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428"/>
        <w:tblW w:w="11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42"/>
        <w:gridCol w:w="1701"/>
        <w:gridCol w:w="1418"/>
        <w:gridCol w:w="850"/>
        <w:gridCol w:w="851"/>
        <w:gridCol w:w="992"/>
        <w:gridCol w:w="850"/>
      </w:tblGrid>
      <w:tr w:rsidR="009B2C62" w:rsidRPr="00EA71F9" w14:paraId="70A8CC85" w14:textId="2688B07B" w:rsidTr="00711084">
        <w:tc>
          <w:tcPr>
            <w:tcW w:w="2977" w:type="dxa"/>
            <w:tcBorders>
              <w:bottom w:val="nil"/>
            </w:tcBorders>
          </w:tcPr>
          <w:p w14:paraId="4D78007F" w14:textId="77777777" w:rsidR="009B2C62" w:rsidRPr="00EA71F9" w:rsidRDefault="009B2C62" w:rsidP="007110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1F9">
              <w:rPr>
                <w:rFonts w:ascii="Times New Roman" w:hAnsi="Times New Roman" w:cs="Times New Roman"/>
                <w:sz w:val="22"/>
                <w:szCs w:val="22"/>
              </w:rPr>
              <w:t>Measure (range)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0FB7EEDE" w14:textId="77777777" w:rsidR="009B2C62" w:rsidRPr="00EA71F9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 m</w:t>
            </w:r>
            <w:r w:rsidRPr="00EA71F9">
              <w:rPr>
                <w:rFonts w:ascii="Times New Roman" w:hAnsi="Times New Roman" w:cs="Times New Roman"/>
                <w:sz w:val="22"/>
                <w:szCs w:val="22"/>
              </w:rPr>
              <w:t>ean (SD)</w:t>
            </w:r>
          </w:p>
        </w:tc>
        <w:tc>
          <w:tcPr>
            <w:tcW w:w="1701" w:type="dxa"/>
            <w:tcBorders>
              <w:bottom w:val="nil"/>
            </w:tcBorders>
          </w:tcPr>
          <w:p w14:paraId="1E536F40" w14:textId="77777777" w:rsidR="009B2C62" w:rsidRPr="00EA71F9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 m</w:t>
            </w:r>
            <w:r w:rsidRPr="00EA71F9">
              <w:rPr>
                <w:rFonts w:ascii="Times New Roman" w:hAnsi="Times New Roman" w:cs="Times New Roman"/>
                <w:sz w:val="22"/>
                <w:szCs w:val="22"/>
              </w:rPr>
              <w:t>ean (SD)</w:t>
            </w:r>
          </w:p>
        </w:tc>
        <w:tc>
          <w:tcPr>
            <w:tcW w:w="1418" w:type="dxa"/>
            <w:tcBorders>
              <w:bottom w:val="nil"/>
            </w:tcBorders>
          </w:tcPr>
          <w:p w14:paraId="01DFB15C" w14:textId="61B7E6E1" w:rsidR="009B2C62" w:rsidRPr="00EA71F9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850" w:type="dxa"/>
            <w:tcBorders>
              <w:bottom w:val="nil"/>
            </w:tcBorders>
          </w:tcPr>
          <w:p w14:paraId="7DA3D85B" w14:textId="37CBA0DC" w:rsidR="009B2C62" w:rsidRPr="00772D9B" w:rsidRDefault="009B2C62" w:rsidP="0071108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72D9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851" w:type="dxa"/>
            <w:tcBorders>
              <w:bottom w:val="nil"/>
            </w:tcBorders>
          </w:tcPr>
          <w:p w14:paraId="11B01546" w14:textId="4CE3CB5B" w:rsidR="009B2C62" w:rsidRPr="00772D9B" w:rsidRDefault="009B2C62" w:rsidP="0071108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72D9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</w:t>
            </w:r>
          </w:p>
        </w:tc>
        <w:tc>
          <w:tcPr>
            <w:tcW w:w="1842" w:type="dxa"/>
            <w:gridSpan w:val="2"/>
            <w:tcBorders>
              <w:bottom w:val="nil"/>
            </w:tcBorders>
          </w:tcPr>
          <w:p w14:paraId="64E71AB3" w14:textId="1BEEA328" w:rsidR="009B2C62" w:rsidRPr="00EA71F9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5% CI of </w:t>
            </w:r>
            <w:r w:rsidR="00711084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</w:tr>
      <w:tr w:rsidR="009B2C62" w:rsidRPr="00EA71F9" w14:paraId="1C8D26DB" w14:textId="77777777" w:rsidTr="00711084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18CEEC7" w14:textId="77777777" w:rsidR="009B2C62" w:rsidRPr="00EA71F9" w:rsidRDefault="009B2C62" w:rsidP="007110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6B0F0FA" w14:textId="77777777" w:rsidR="009B2C62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</w:tcPr>
          <w:p w14:paraId="2D1998DD" w14:textId="77777777" w:rsidR="009B2C62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A0A1B4B" w14:textId="77777777" w:rsidR="009B2C62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0C5F141" w14:textId="77777777" w:rsidR="009B2C62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4C4F865" w14:textId="77777777" w:rsidR="009B2C62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37A13DB" w14:textId="21772718" w:rsidR="009B2C62" w:rsidRPr="00EA71F9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D58A3B6" w14:textId="0D900EC5" w:rsidR="009B2C62" w:rsidRPr="00EA71F9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</w:tr>
      <w:tr w:rsidR="009B2C62" w:rsidRPr="00EA71F9" w14:paraId="1B728823" w14:textId="10F831D4" w:rsidTr="00711084">
        <w:tc>
          <w:tcPr>
            <w:tcW w:w="2977" w:type="dxa"/>
            <w:tcBorders>
              <w:top w:val="single" w:sz="4" w:space="0" w:color="auto"/>
            </w:tcBorders>
          </w:tcPr>
          <w:p w14:paraId="16BB0820" w14:textId="027A309B" w:rsidR="009B2C62" w:rsidRPr="00EA71F9" w:rsidRDefault="009B2C62" w:rsidP="007110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1F9">
              <w:rPr>
                <w:rFonts w:ascii="Times New Roman" w:hAnsi="Times New Roman" w:cs="Times New Roman"/>
                <w:sz w:val="22"/>
                <w:szCs w:val="22"/>
              </w:rPr>
              <w:t xml:space="preserve">BMI Centile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336634" w14:textId="2D5E8879" w:rsidR="009B2C62" w:rsidRPr="00EA71F9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1F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6.87</w:t>
            </w:r>
            <w:r w:rsidRPr="00EA71F9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A71F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A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6EE4A3AB" w14:textId="1C6529F7" w:rsidR="009B2C62" w:rsidRPr="00EA71F9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.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27.3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67BB99" w14:textId="2CE5D4F9" w:rsidR="009B2C62" w:rsidRPr="00EA71F9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7.0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94CCC0" w14:textId="38A15A1D" w:rsidR="009B2C62" w:rsidRPr="00EA71F9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97FB85E" w14:textId="05AACC22" w:rsidR="009B2C62" w:rsidRPr="00EA71F9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5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D0C717" w14:textId="5AC03F20" w:rsidR="009B2C62" w:rsidRPr="00EA71F9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9C3B9A" w14:textId="30269CF5" w:rsidR="009B2C62" w:rsidRPr="00EA71F9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71108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B2C62" w:rsidRPr="00EA71F9" w14:paraId="5E1F9D81" w14:textId="30A75584" w:rsidTr="00711084">
        <w:tc>
          <w:tcPr>
            <w:tcW w:w="2977" w:type="dxa"/>
          </w:tcPr>
          <w:p w14:paraId="13DD64D5" w14:textId="7261D7F7" w:rsidR="009B2C62" w:rsidRPr="00EA71F9" w:rsidRDefault="009B2C62" w:rsidP="007110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1F9">
              <w:rPr>
                <w:rFonts w:ascii="Times New Roman" w:hAnsi="Times New Roman" w:cs="Times New Roman"/>
                <w:sz w:val="22"/>
                <w:szCs w:val="22"/>
              </w:rPr>
              <w:t>Restraint (0-6)</w:t>
            </w:r>
          </w:p>
        </w:tc>
        <w:tc>
          <w:tcPr>
            <w:tcW w:w="1559" w:type="dxa"/>
          </w:tcPr>
          <w:p w14:paraId="2F72091C" w14:textId="6E3737FA" w:rsidR="009B2C62" w:rsidRPr="00EA71F9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1F9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A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  <w:r w:rsidRPr="00EA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gridSpan w:val="2"/>
          </w:tcPr>
          <w:p w14:paraId="44D446D2" w14:textId="6ABEC52D" w:rsidR="009B2C62" w:rsidRPr="00EA71F9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8 (1.98)</w:t>
            </w:r>
          </w:p>
        </w:tc>
        <w:tc>
          <w:tcPr>
            <w:tcW w:w="1418" w:type="dxa"/>
          </w:tcPr>
          <w:p w14:paraId="1EADC35A" w14:textId="0D85E6F6" w:rsidR="009B2C62" w:rsidRPr="00EA71F9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6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0B2C1E1A" w14:textId="25C7E332" w:rsidR="009B2C62" w:rsidRPr="00EA71F9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851" w:type="dxa"/>
          </w:tcPr>
          <w:p w14:paraId="368B8D15" w14:textId="1BAA12D9" w:rsidR="009B2C62" w:rsidRPr="00EA71F9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8</w:t>
            </w:r>
          </w:p>
        </w:tc>
        <w:tc>
          <w:tcPr>
            <w:tcW w:w="992" w:type="dxa"/>
          </w:tcPr>
          <w:p w14:paraId="22B03CF7" w14:textId="1CCC836A" w:rsidR="009B2C62" w:rsidRPr="00EA71F9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11084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50" w:type="dxa"/>
          </w:tcPr>
          <w:p w14:paraId="1E88893D" w14:textId="080E5E8C" w:rsidR="009B2C62" w:rsidRPr="00EA71F9" w:rsidRDefault="009B2C62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1108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711084" w:rsidRPr="00EA71F9" w14:paraId="5C8DBFAE" w14:textId="7705AC4B" w:rsidTr="00711084">
        <w:tc>
          <w:tcPr>
            <w:tcW w:w="2977" w:type="dxa"/>
          </w:tcPr>
          <w:p w14:paraId="439475BA" w14:textId="5F863BC3" w:rsidR="00711084" w:rsidRPr="00EA71F9" w:rsidRDefault="00711084" w:rsidP="007110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DE-Q – </w:t>
            </w:r>
            <w:r w:rsidR="00292E57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obal (</w:t>
            </w:r>
            <w:r w:rsidRPr="00EA71F9">
              <w:rPr>
                <w:rFonts w:ascii="Times New Roman" w:hAnsi="Times New Roman" w:cs="Times New Roman"/>
                <w:sz w:val="22"/>
                <w:szCs w:val="22"/>
              </w:rPr>
              <w:t>0-6)</w:t>
            </w:r>
          </w:p>
        </w:tc>
        <w:tc>
          <w:tcPr>
            <w:tcW w:w="1559" w:type="dxa"/>
          </w:tcPr>
          <w:p w14:paraId="31753431" w14:textId="4D2DC284" w:rsidR="00711084" w:rsidRPr="00EA71F9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.65)</w:t>
            </w:r>
          </w:p>
        </w:tc>
        <w:tc>
          <w:tcPr>
            <w:tcW w:w="1843" w:type="dxa"/>
            <w:gridSpan w:val="2"/>
          </w:tcPr>
          <w:p w14:paraId="78600A8C" w14:textId="4B103CAB" w:rsidR="00711084" w:rsidRPr="00EA71F9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8 (1.78)</w:t>
            </w:r>
          </w:p>
        </w:tc>
        <w:tc>
          <w:tcPr>
            <w:tcW w:w="1418" w:type="dxa"/>
          </w:tcPr>
          <w:p w14:paraId="17819965" w14:textId="204811B2" w:rsidR="00711084" w:rsidRPr="00EA71F9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6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3)</w:t>
            </w:r>
          </w:p>
        </w:tc>
        <w:tc>
          <w:tcPr>
            <w:tcW w:w="850" w:type="dxa"/>
          </w:tcPr>
          <w:p w14:paraId="61E666D2" w14:textId="5E355FA6" w:rsidR="00711084" w:rsidRPr="00EA71F9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851" w:type="dxa"/>
          </w:tcPr>
          <w:p w14:paraId="5F0369CB" w14:textId="40A356B2" w:rsidR="00711084" w:rsidRPr="00EA71F9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1</w:t>
            </w:r>
          </w:p>
        </w:tc>
        <w:tc>
          <w:tcPr>
            <w:tcW w:w="992" w:type="dxa"/>
          </w:tcPr>
          <w:p w14:paraId="20FE72FB" w14:textId="5541BA03" w:rsidR="00711084" w:rsidRPr="00EA71F9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5</w:t>
            </w:r>
          </w:p>
        </w:tc>
        <w:tc>
          <w:tcPr>
            <w:tcW w:w="850" w:type="dxa"/>
          </w:tcPr>
          <w:p w14:paraId="2FAFAFDC" w14:textId="4C19D762" w:rsidR="00711084" w:rsidRPr="00EA71F9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7</w:t>
            </w:r>
          </w:p>
        </w:tc>
      </w:tr>
      <w:tr w:rsidR="00711084" w:rsidRPr="00EA71F9" w14:paraId="6B2D96DA" w14:textId="01FA5315" w:rsidTr="00711084">
        <w:tc>
          <w:tcPr>
            <w:tcW w:w="2977" w:type="dxa"/>
          </w:tcPr>
          <w:p w14:paraId="4C05AE5F" w14:textId="4AFF241A" w:rsidR="00711084" w:rsidRPr="00EA71F9" w:rsidRDefault="00711084" w:rsidP="007110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1F9">
              <w:rPr>
                <w:rFonts w:ascii="Times New Roman" w:hAnsi="Times New Roman" w:cs="Times New Roman"/>
                <w:sz w:val="22"/>
                <w:szCs w:val="22"/>
              </w:rPr>
              <w:t xml:space="preserve">Self-efficac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Primary) </w:t>
            </w:r>
            <w:r w:rsidRPr="00EA71F9">
              <w:rPr>
                <w:rFonts w:ascii="Times New Roman" w:hAnsi="Times New Roman" w:cs="Times New Roman"/>
                <w:sz w:val="22"/>
                <w:szCs w:val="22"/>
              </w:rPr>
              <w:t>(5-35)</w:t>
            </w:r>
          </w:p>
        </w:tc>
        <w:tc>
          <w:tcPr>
            <w:tcW w:w="1559" w:type="dxa"/>
          </w:tcPr>
          <w:p w14:paraId="10FF58F1" w14:textId="13C11A5A" w:rsidR="00711084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8.9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3.6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gridSpan w:val="2"/>
          </w:tcPr>
          <w:p w14:paraId="2F03D4A4" w14:textId="73867683" w:rsidR="00711084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3.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41016F2B" w14:textId="2054D43D" w:rsidR="00711084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.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6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6F12AB6C" w14:textId="1926FE05" w:rsidR="00711084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851" w:type="dxa"/>
          </w:tcPr>
          <w:p w14:paraId="3A47302B" w14:textId="4680497C" w:rsidR="00711084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992" w:type="dxa"/>
          </w:tcPr>
          <w:p w14:paraId="580FA4AE" w14:textId="0E36E300" w:rsidR="00711084" w:rsidRPr="00EA71F9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6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50" w:type="dxa"/>
          </w:tcPr>
          <w:p w14:paraId="7B51FD07" w14:textId="0453D5E3" w:rsidR="00711084" w:rsidRPr="00EA71F9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3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11084" w:rsidRPr="00EA71F9" w14:paraId="21F44183" w14:textId="2556F41D" w:rsidTr="00711084">
        <w:tc>
          <w:tcPr>
            <w:tcW w:w="2977" w:type="dxa"/>
          </w:tcPr>
          <w:p w14:paraId="57BEDCEC" w14:textId="33C77164" w:rsidR="00711084" w:rsidRPr="00EA71F9" w:rsidRDefault="00711084" w:rsidP="007110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1F9">
              <w:rPr>
                <w:rFonts w:ascii="Times New Roman" w:hAnsi="Times New Roman" w:cs="Times New Roman"/>
                <w:sz w:val="22"/>
                <w:szCs w:val="22"/>
              </w:rPr>
              <w:t xml:space="preserve">Self-efficac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female) </w:t>
            </w:r>
            <w:r w:rsidRPr="00EA71F9">
              <w:rPr>
                <w:rFonts w:ascii="Times New Roman" w:hAnsi="Times New Roman" w:cs="Times New Roman"/>
                <w:sz w:val="22"/>
                <w:szCs w:val="22"/>
              </w:rPr>
              <w:t>(5-35)</w:t>
            </w:r>
          </w:p>
        </w:tc>
        <w:tc>
          <w:tcPr>
            <w:tcW w:w="1559" w:type="dxa"/>
          </w:tcPr>
          <w:p w14:paraId="502E2B4A" w14:textId="5023C6C7" w:rsidR="00711084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3.68)</w:t>
            </w:r>
          </w:p>
        </w:tc>
        <w:tc>
          <w:tcPr>
            <w:tcW w:w="1843" w:type="dxa"/>
            <w:gridSpan w:val="2"/>
          </w:tcPr>
          <w:p w14:paraId="163FA2C2" w14:textId="0FACCFED" w:rsidR="00711084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6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3.9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22539D08" w14:textId="6396A74E" w:rsidR="00711084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.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7CBC0A5A" w14:textId="38A6A0F1" w:rsidR="00711084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851" w:type="dxa"/>
          </w:tcPr>
          <w:p w14:paraId="54E625B7" w14:textId="4A43D7D3" w:rsidR="00711084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992" w:type="dxa"/>
          </w:tcPr>
          <w:p w14:paraId="1C41C376" w14:textId="6A20D649" w:rsidR="00711084" w:rsidRPr="00EA71F9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850" w:type="dxa"/>
          </w:tcPr>
          <w:p w14:paraId="13DFC00C" w14:textId="1FB163DD" w:rsidR="00711084" w:rsidRPr="00EA71F9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3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711084" w:rsidRPr="00EA71F9" w14:paraId="2A403080" w14:textId="09D75917" w:rsidTr="00711084">
        <w:tc>
          <w:tcPr>
            <w:tcW w:w="2977" w:type="dxa"/>
          </w:tcPr>
          <w:p w14:paraId="502AECBB" w14:textId="32B8AEB5" w:rsidR="00711084" w:rsidRPr="00EA71F9" w:rsidRDefault="00711084" w:rsidP="007110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1F9">
              <w:rPr>
                <w:rFonts w:ascii="Times New Roman" w:hAnsi="Times New Roman" w:cs="Times New Roman"/>
                <w:sz w:val="22"/>
                <w:szCs w:val="22"/>
              </w:rPr>
              <w:t xml:space="preserve">Self-efficac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male) </w:t>
            </w:r>
            <w:r w:rsidRPr="00EA71F9">
              <w:rPr>
                <w:rFonts w:ascii="Times New Roman" w:hAnsi="Times New Roman" w:cs="Times New Roman"/>
                <w:sz w:val="22"/>
                <w:szCs w:val="22"/>
              </w:rPr>
              <w:t>(5-35)</w:t>
            </w:r>
          </w:p>
        </w:tc>
        <w:tc>
          <w:tcPr>
            <w:tcW w:w="1559" w:type="dxa"/>
          </w:tcPr>
          <w:p w14:paraId="19C8A478" w14:textId="5709962B" w:rsidR="00711084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3.0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gridSpan w:val="2"/>
          </w:tcPr>
          <w:p w14:paraId="415A3D9A" w14:textId="03854154" w:rsidR="00711084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3.2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3DFA04A7" w14:textId="34EA1C7E" w:rsidR="00711084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9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3B914DFD" w14:textId="71619DD5" w:rsidR="00711084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851" w:type="dxa"/>
          </w:tcPr>
          <w:p w14:paraId="5069BC26" w14:textId="6512B80B" w:rsidR="00711084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5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0363E476" w14:textId="39949FA9" w:rsidR="00711084" w:rsidRPr="00EA71F9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7</w:t>
            </w:r>
            <w:r w:rsidR="00754FF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0" w:type="dxa"/>
          </w:tcPr>
          <w:p w14:paraId="25817AD5" w14:textId="6BB307BE" w:rsidR="00711084" w:rsidRPr="00EA71F9" w:rsidRDefault="00711084" w:rsidP="007110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9</w:t>
            </w:r>
          </w:p>
        </w:tc>
      </w:tr>
    </w:tbl>
    <w:p w14:paraId="792A509A" w14:textId="086C35FD" w:rsidR="00711084" w:rsidRPr="006E103B" w:rsidRDefault="00711084" w:rsidP="00711084">
      <w:pPr>
        <w:spacing w:line="480" w:lineRule="auto"/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Table </w:t>
      </w:r>
      <w:r w:rsidR="00772D9B">
        <w:rPr>
          <w:rFonts w:ascii="Times New Roman" w:hAnsi="Times New Roman" w:cs="Times New Roman"/>
        </w:rPr>
        <w:t>S1</w:t>
      </w:r>
      <w:r w:rsidRPr="006E103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Pre and post Strong Foundations </w:t>
      </w:r>
      <w:r w:rsidR="00292E57">
        <w:rPr>
          <w:rFonts w:ascii="Times New Roman" w:hAnsi="Times New Roman" w:cs="Times New Roman"/>
        </w:rPr>
        <w:t>means, standards deviations, and effect</w:t>
      </w:r>
      <w:r>
        <w:rPr>
          <w:rFonts w:ascii="Times New Roman" w:hAnsi="Times New Roman" w:cs="Times New Roman"/>
        </w:rPr>
        <w:t xml:space="preserve"> sizes</w:t>
      </w:r>
      <w:r w:rsidR="00292E57">
        <w:rPr>
          <w:rFonts w:ascii="Times New Roman" w:hAnsi="Times New Roman" w:cs="Times New Roman"/>
        </w:rPr>
        <w:t>.</w:t>
      </w:r>
    </w:p>
    <w:p w14:paraId="732F030D" w14:textId="58A6EF84" w:rsidR="00711084" w:rsidRPr="008260C5" w:rsidRDefault="00711084" w:rsidP="00711084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8260C5">
        <w:rPr>
          <w:rFonts w:ascii="Times New Roman" w:hAnsi="Times New Roman" w:cs="Times New Roman"/>
          <w:sz w:val="22"/>
          <w:szCs w:val="22"/>
        </w:rPr>
        <w:t>Note:</w:t>
      </w:r>
      <w:r w:rsidRPr="003E5A85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E5A85">
        <w:rPr>
          <w:rFonts w:ascii="Times New Roman" w:hAnsi="Times New Roman" w:cs="Times New Roman"/>
          <w:sz w:val="22"/>
          <w:szCs w:val="22"/>
        </w:rPr>
        <w:t xml:space="preserve"> ED obsessions and rituals = Yale Brown Cornell Eating Disorders Scale; Perceived criticism = Brief Dyadic Scale of Expressed Emotion - Perceived Criticism subscale; Self-efficacy = Parent versus Anorexia scale</w:t>
      </w:r>
      <w:r>
        <w:rPr>
          <w:rFonts w:ascii="Times New Roman" w:hAnsi="Times New Roman" w:cs="Times New Roman"/>
          <w:sz w:val="22"/>
          <w:szCs w:val="22"/>
        </w:rPr>
        <w:t xml:space="preserve">; EDE-Q – </w:t>
      </w:r>
      <w:r w:rsidR="00292E57">
        <w:rPr>
          <w:rFonts w:ascii="Times New Roman" w:hAnsi="Times New Roman" w:cs="Times New Roman"/>
          <w:sz w:val="22"/>
          <w:szCs w:val="22"/>
        </w:rPr>
        <w:t>G</w:t>
      </w:r>
      <w:r>
        <w:rPr>
          <w:rFonts w:ascii="Times New Roman" w:hAnsi="Times New Roman" w:cs="Times New Roman"/>
          <w:sz w:val="22"/>
          <w:szCs w:val="22"/>
        </w:rPr>
        <w:t xml:space="preserve">lobal = Eating Disorders Examination Questionnaire – Global subscale; </w:t>
      </w:r>
      <w:r w:rsidRPr="00772D9B">
        <w:rPr>
          <w:rFonts w:ascii="Times New Roman" w:hAnsi="Times New Roman" w:cs="Times New Roman"/>
          <w:i/>
          <w:iCs/>
          <w:sz w:val="22"/>
          <w:szCs w:val="22"/>
        </w:rPr>
        <w:t>d</w:t>
      </w:r>
      <w:r>
        <w:rPr>
          <w:rFonts w:ascii="Times New Roman" w:hAnsi="Times New Roman" w:cs="Times New Roman"/>
          <w:sz w:val="22"/>
          <w:szCs w:val="22"/>
        </w:rPr>
        <w:t xml:space="preserve"> = Cohens’ d; CI = confidence intervals.</w:t>
      </w:r>
    </w:p>
    <w:p w14:paraId="3A231097" w14:textId="5B62144B" w:rsidR="00C6143E" w:rsidRDefault="00C6143E" w:rsidP="00772D9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FBA6A94" w14:textId="6E0E00D0" w:rsidR="00711084" w:rsidRPr="00772D9B" w:rsidRDefault="003776A9" w:rsidP="00772D9B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Mediation analysis</w:t>
      </w:r>
      <w:r w:rsidR="005F3BBE">
        <w:rPr>
          <w:rFonts w:ascii="Times New Roman" w:hAnsi="Times New Roman" w:cs="Times New Roman"/>
          <w:b/>
          <w:bCs/>
        </w:rPr>
        <w:t xml:space="preserve"> using EDE-Q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The results of the mediation model showed that changes to parental self-efficacy were found to significantly mediate the effects of time (intervention) on the reduction of EDE-Q scores (indirect effect = .</w:t>
      </w:r>
      <w:r w:rsidR="005F3BBE"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</w:rPr>
        <w:t>, SE = .</w:t>
      </w:r>
      <w:r w:rsidR="005F3BBE">
        <w:rPr>
          <w:rFonts w:ascii="Times New Roman" w:hAnsi="Times New Roman" w:cs="Times New Roman"/>
        </w:rPr>
        <w:t>06</w:t>
      </w:r>
      <w:r>
        <w:rPr>
          <w:rFonts w:ascii="Times New Roman" w:hAnsi="Times New Roman" w:cs="Times New Roman"/>
        </w:rPr>
        <w:t>, 95</w:t>
      </w:r>
      <w:r w:rsidR="005F3BBE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 xml:space="preserve">CI: .02; .26). The total model explained </w:t>
      </w:r>
      <w:r w:rsidR="005F3BBE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% of the variance in changes to restraint scores (</w:t>
      </w:r>
      <w:r w:rsidRPr="009E6697">
        <w:rPr>
          <w:rFonts w:ascii="Times New Roman" w:hAnsi="Times New Roman" w:cs="Times New Roman"/>
          <w:i/>
          <w:iCs/>
        </w:rPr>
        <w:t>R</w:t>
      </w:r>
      <w:r w:rsidRPr="009E6697"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= .04, </w:t>
      </w:r>
      <w:r w:rsidRPr="0040334E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 xml:space="preserve"> (2,159) = 3.23,</w:t>
      </w:r>
      <w:r w:rsidRPr="0040334E"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= .04). </w:t>
      </w:r>
    </w:p>
    <w:p w14:paraId="1B9A086C" w14:textId="07E16C8D" w:rsidR="00292E57" w:rsidRDefault="003776A9" w:rsidP="00772D9B">
      <w:pPr>
        <w:spacing w:line="480" w:lineRule="auto"/>
        <w:ind w:firstLine="720"/>
      </w:pPr>
      <w:r>
        <w:rPr>
          <w:rFonts w:ascii="Times New Roman" w:hAnsi="Times New Roman" w:cs="Times New Roman"/>
          <w:b/>
          <w:bCs/>
        </w:rPr>
        <w:t>Regression</w:t>
      </w:r>
      <w:r w:rsidRPr="009A5B76">
        <w:rPr>
          <w:rFonts w:ascii="Times New Roman" w:hAnsi="Times New Roman" w:cs="Times New Roman"/>
          <w:b/>
          <w:bCs/>
        </w:rPr>
        <w:t xml:space="preserve"> analysis</w:t>
      </w:r>
      <w:r w:rsidR="007962C5">
        <w:rPr>
          <w:rFonts w:ascii="Times New Roman" w:hAnsi="Times New Roman" w:cs="Times New Roman"/>
          <w:b/>
          <w:bCs/>
        </w:rPr>
        <w:t xml:space="preserve"> using EDE-Q</w:t>
      </w:r>
      <w:r w:rsidRPr="009A5B7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T</w:t>
      </w:r>
      <w:r w:rsidRPr="00376FFA">
        <w:rPr>
          <w:rFonts w:ascii="Times New Roman" w:hAnsi="Times New Roman" w:cs="Times New Roman"/>
          <w:lang w:val="en-GB"/>
        </w:rPr>
        <w:t xml:space="preserve">he multiple regression analysis was conducted with ED obsessions and rituals and perceived criticism as predictors of change in </w:t>
      </w:r>
      <w:r>
        <w:rPr>
          <w:rFonts w:ascii="Times New Roman" w:hAnsi="Times New Roman" w:cs="Times New Roman"/>
          <w:lang w:val="en-GB"/>
        </w:rPr>
        <w:t>EDE-Q</w:t>
      </w:r>
      <w:r w:rsidRPr="00376FFA">
        <w:rPr>
          <w:rFonts w:ascii="Times New Roman" w:hAnsi="Times New Roman" w:cs="Times New Roman"/>
          <w:lang w:val="en-GB"/>
        </w:rPr>
        <w:t xml:space="preserve">. The model was </w:t>
      </w:r>
      <w:r>
        <w:rPr>
          <w:rFonts w:ascii="Times New Roman" w:hAnsi="Times New Roman" w:cs="Times New Roman"/>
          <w:lang w:val="en-GB"/>
        </w:rPr>
        <w:t>not</w:t>
      </w:r>
      <w:r w:rsidRPr="00376FFA">
        <w:rPr>
          <w:rFonts w:ascii="Times New Roman" w:hAnsi="Times New Roman" w:cs="Times New Roman"/>
          <w:lang w:val="en-GB"/>
        </w:rPr>
        <w:t xml:space="preserve"> statistically significant, </w:t>
      </w:r>
      <w:r w:rsidRPr="004B352A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 xml:space="preserve"> = .18, </w:t>
      </w:r>
      <w:r w:rsidRPr="004B352A">
        <w:rPr>
          <w:rFonts w:ascii="Times New Roman" w:hAnsi="Times New Roman" w:cs="Times New Roman"/>
          <w:i/>
          <w:iCs/>
        </w:rPr>
        <w:t>R</w:t>
      </w:r>
      <w:r w:rsidRPr="004B352A">
        <w:rPr>
          <w:rFonts w:ascii="Times New Roman" w:hAnsi="Times New Roman" w:cs="Times New Roman"/>
          <w:i/>
          <w:iCs/>
          <w:vertAlign w:val="superscript"/>
        </w:rPr>
        <w:t>2</w:t>
      </w:r>
      <w:r w:rsidRPr="004B352A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= .03, </w:t>
      </w:r>
      <w:proofErr w:type="gramStart"/>
      <w:r w:rsidRPr="00376FFA">
        <w:rPr>
          <w:rFonts w:ascii="Times New Roman" w:hAnsi="Times New Roman" w:cs="Times New Roman"/>
          <w:lang w:val="en-GB"/>
        </w:rPr>
        <w:t>F(</w:t>
      </w:r>
      <w:proofErr w:type="gramEnd"/>
      <w:r w:rsidRPr="00376FFA">
        <w:rPr>
          <w:rFonts w:ascii="Times New Roman" w:hAnsi="Times New Roman" w:cs="Times New Roman"/>
          <w:lang w:val="en-GB"/>
        </w:rPr>
        <w:t>2, 1</w:t>
      </w:r>
      <w:r>
        <w:rPr>
          <w:rFonts w:ascii="Times New Roman" w:hAnsi="Times New Roman" w:cs="Times New Roman"/>
          <w:lang w:val="en-GB"/>
        </w:rPr>
        <w:t>19</w:t>
      </w:r>
      <w:r w:rsidRPr="00376FFA">
        <w:rPr>
          <w:rFonts w:ascii="Times New Roman" w:hAnsi="Times New Roman" w:cs="Times New Roman"/>
          <w:lang w:val="en-GB"/>
        </w:rPr>
        <w:t xml:space="preserve">) = </w:t>
      </w:r>
      <w:r>
        <w:rPr>
          <w:rFonts w:ascii="Times New Roman" w:hAnsi="Times New Roman" w:cs="Times New Roman"/>
          <w:lang w:val="en-GB"/>
        </w:rPr>
        <w:t>1.91,</w:t>
      </w:r>
      <w:r w:rsidRPr="00376FFA">
        <w:rPr>
          <w:rFonts w:ascii="Times New Roman" w:hAnsi="Times New Roman" w:cs="Times New Roman"/>
          <w:lang w:val="en-GB"/>
        </w:rPr>
        <w:t xml:space="preserve"> </w:t>
      </w:r>
      <w:r w:rsidRPr="00376FFA">
        <w:rPr>
          <w:rFonts w:ascii="Times New Roman" w:hAnsi="Times New Roman" w:cs="Times New Roman"/>
          <w:i/>
          <w:iCs/>
          <w:lang w:val="en-GB"/>
        </w:rPr>
        <w:t>p</w:t>
      </w:r>
      <w:r w:rsidRPr="00376FFA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=</w:t>
      </w:r>
      <w:r w:rsidRPr="00376FFA">
        <w:rPr>
          <w:rFonts w:ascii="Times New Roman" w:hAnsi="Times New Roman" w:cs="Times New Roman"/>
          <w:lang w:val="en-GB"/>
        </w:rPr>
        <w:t xml:space="preserve"> .</w:t>
      </w:r>
      <w:r>
        <w:rPr>
          <w:rFonts w:ascii="Times New Roman" w:hAnsi="Times New Roman" w:cs="Times New Roman"/>
          <w:lang w:val="en-GB"/>
        </w:rPr>
        <w:t>15</w:t>
      </w:r>
      <w:r w:rsidRPr="00376FF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and neither </w:t>
      </w:r>
      <w:proofErr w:type="gramStart"/>
      <w:r>
        <w:rPr>
          <w:rFonts w:ascii="Times New Roman" w:hAnsi="Times New Roman" w:cs="Times New Roman"/>
          <w:lang w:val="en-GB"/>
        </w:rPr>
        <w:t>variables</w:t>
      </w:r>
      <w:proofErr w:type="gramEnd"/>
      <w:r>
        <w:rPr>
          <w:rFonts w:ascii="Times New Roman" w:hAnsi="Times New Roman" w:cs="Times New Roman"/>
          <w:lang w:val="en-GB"/>
        </w:rPr>
        <w:t xml:space="preserve"> were significant predictors</w:t>
      </w:r>
      <w:r>
        <w:rPr>
          <w:rFonts w:ascii="Times New Roman" w:hAnsi="Times New Roman" w:cs="Times New Roman"/>
        </w:rPr>
        <w:t xml:space="preserve">, as shown in Table </w:t>
      </w:r>
      <w:r w:rsidR="00772D9B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>.</w:t>
      </w:r>
    </w:p>
    <w:p w14:paraId="19F65AB2" w14:textId="77777777" w:rsidR="00292E57" w:rsidRDefault="00292E57"/>
    <w:p w14:paraId="0139D53F" w14:textId="02017D04" w:rsidR="00292E57" w:rsidRDefault="00292E57" w:rsidP="00292E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772D9B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 xml:space="preserve">. Effects of ED obsession and rituals, and Perceived Criticism on changes to EDE-Q across Strong Foundations. </w:t>
      </w:r>
    </w:p>
    <w:tbl>
      <w:tblPr>
        <w:tblStyle w:val="TableGrid"/>
        <w:tblW w:w="107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1"/>
        <w:gridCol w:w="2776"/>
        <w:gridCol w:w="842"/>
        <w:gridCol w:w="819"/>
        <w:gridCol w:w="841"/>
        <w:gridCol w:w="1528"/>
        <w:gridCol w:w="1930"/>
        <w:gridCol w:w="636"/>
      </w:tblGrid>
      <w:tr w:rsidR="00292E57" w:rsidRPr="00DC2780" w14:paraId="12746C19" w14:textId="77777777" w:rsidTr="00292E57">
        <w:trPr>
          <w:jc w:val="center"/>
        </w:trPr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22B676FA" w14:textId="77777777" w:rsidR="00292E57" w:rsidRPr="00DC2780" w:rsidRDefault="00292E57" w:rsidP="00EA71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erion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</w:tcPr>
          <w:p w14:paraId="4CFF2B4A" w14:textId="77777777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742C8C62" w14:textId="77777777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6C1293AB" w14:textId="77777777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1FB801EE" w14:textId="77777777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712ED635" w14:textId="77777777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CI lower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2CDCABC9" w14:textId="77777777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CI upper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28B71384" w14:textId="77777777" w:rsidR="00292E57" w:rsidRDefault="00292E57" w:rsidP="00EA71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</w:t>
            </w:r>
            <w:r w:rsidRPr="00391F1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292E57" w:rsidRPr="00DC2780" w14:paraId="685FBDB6" w14:textId="77777777" w:rsidTr="00292E57">
        <w:trPr>
          <w:jc w:val="center"/>
        </w:trPr>
        <w:tc>
          <w:tcPr>
            <w:tcW w:w="1401" w:type="dxa"/>
            <w:tcBorders>
              <w:top w:val="single" w:sz="4" w:space="0" w:color="auto"/>
            </w:tcBorders>
          </w:tcPr>
          <w:p w14:paraId="1763B6F4" w14:textId="65C20B76" w:rsidR="00292E57" w:rsidRPr="00DC2780" w:rsidRDefault="00292E57" w:rsidP="00EA71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 in EDE-Q - Global</w:t>
            </w:r>
          </w:p>
        </w:tc>
        <w:tc>
          <w:tcPr>
            <w:tcW w:w="2776" w:type="dxa"/>
            <w:tcBorders>
              <w:top w:val="single" w:sz="4" w:space="0" w:color="auto"/>
            </w:tcBorders>
          </w:tcPr>
          <w:p w14:paraId="676E6722" w14:textId="77777777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117781E9" w14:textId="77777777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30BF731B" w14:textId="77777777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3BAF93C6" w14:textId="77777777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59C4D8E9" w14:textId="77777777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6FC25582" w14:textId="77777777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0D574787" w14:textId="77777777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2E57" w:rsidRPr="00DC2780" w14:paraId="7AD7E713" w14:textId="77777777" w:rsidTr="00292E57">
        <w:trPr>
          <w:jc w:val="center"/>
        </w:trPr>
        <w:tc>
          <w:tcPr>
            <w:tcW w:w="1401" w:type="dxa"/>
          </w:tcPr>
          <w:p w14:paraId="3BFDEDBF" w14:textId="77777777" w:rsidR="00292E57" w:rsidRPr="00DC2780" w:rsidRDefault="00292E57" w:rsidP="00EA71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1796912E" w14:textId="77777777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 obsessions and rituals</w:t>
            </w:r>
          </w:p>
        </w:tc>
        <w:tc>
          <w:tcPr>
            <w:tcW w:w="842" w:type="dxa"/>
          </w:tcPr>
          <w:p w14:paraId="064C4E8E" w14:textId="2C3A26CA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3776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9" w:type="dxa"/>
          </w:tcPr>
          <w:p w14:paraId="386E63F2" w14:textId="5EBF7A67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41" w:type="dxa"/>
          </w:tcPr>
          <w:p w14:paraId="7DFD03E4" w14:textId="793A475D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5F3BBE">
              <w:rPr>
                <w:rFonts w:ascii="Times New Roman" w:hAnsi="Times New Roman" w:cs="Times New Roman"/>
              </w:rPr>
              <w:t>.</w:t>
            </w:r>
            <w:r w:rsidR="003776A9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528" w:type="dxa"/>
          </w:tcPr>
          <w:p w14:paraId="6E8B3EE2" w14:textId="1FE1DCC2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930" w:type="dxa"/>
          </w:tcPr>
          <w:p w14:paraId="6EF84415" w14:textId="2C344978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3776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6" w:type="dxa"/>
          </w:tcPr>
          <w:p w14:paraId="4558CDB1" w14:textId="4ECA2708" w:rsidR="00292E57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3776A9">
              <w:rPr>
                <w:rFonts w:ascii="Times New Roman" w:hAnsi="Times New Roman" w:cs="Times New Roman"/>
              </w:rPr>
              <w:t>2</w:t>
            </w:r>
          </w:p>
        </w:tc>
      </w:tr>
      <w:tr w:rsidR="00292E57" w:rsidRPr="00DC2780" w14:paraId="1A5302EC" w14:textId="77777777" w:rsidTr="00292E57">
        <w:trPr>
          <w:jc w:val="center"/>
        </w:trPr>
        <w:tc>
          <w:tcPr>
            <w:tcW w:w="1401" w:type="dxa"/>
          </w:tcPr>
          <w:p w14:paraId="47C8B3B2" w14:textId="77777777" w:rsidR="00292E57" w:rsidRPr="00DC2780" w:rsidRDefault="00292E57" w:rsidP="00EA71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79A28DCD" w14:textId="77777777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ceived criticism </w:t>
            </w:r>
          </w:p>
        </w:tc>
        <w:tc>
          <w:tcPr>
            <w:tcW w:w="842" w:type="dxa"/>
          </w:tcPr>
          <w:p w14:paraId="6C26DF04" w14:textId="420A368E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819" w:type="dxa"/>
          </w:tcPr>
          <w:p w14:paraId="2A468BB9" w14:textId="1CDBCABE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41" w:type="dxa"/>
          </w:tcPr>
          <w:p w14:paraId="6F6B0801" w14:textId="65B67EBC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3776A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28" w:type="dxa"/>
          </w:tcPr>
          <w:p w14:paraId="781EF95C" w14:textId="012E2F8B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1930" w:type="dxa"/>
          </w:tcPr>
          <w:p w14:paraId="575126F2" w14:textId="05A5680D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636" w:type="dxa"/>
          </w:tcPr>
          <w:p w14:paraId="5F4FFABD" w14:textId="38AF3626" w:rsidR="00292E57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3776A9">
              <w:rPr>
                <w:rFonts w:ascii="Times New Roman" w:hAnsi="Times New Roman" w:cs="Times New Roman"/>
              </w:rPr>
              <w:t>1</w:t>
            </w:r>
          </w:p>
        </w:tc>
      </w:tr>
      <w:tr w:rsidR="00292E57" w:rsidRPr="00DC2780" w14:paraId="62E8B939" w14:textId="77777777" w:rsidTr="00292E57">
        <w:trPr>
          <w:jc w:val="center"/>
        </w:trPr>
        <w:tc>
          <w:tcPr>
            <w:tcW w:w="1401" w:type="dxa"/>
          </w:tcPr>
          <w:p w14:paraId="7DA3DE8A" w14:textId="77777777" w:rsidR="00292E57" w:rsidRPr="00DC2780" w:rsidRDefault="00292E57" w:rsidP="00EA71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129D46ED" w14:textId="77777777" w:rsidR="00292E57" w:rsidRPr="00DC2780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</w:tcPr>
          <w:p w14:paraId="36B6B010" w14:textId="77777777" w:rsidR="00292E57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</w:tcPr>
          <w:p w14:paraId="198D37F9" w14:textId="77777777" w:rsidR="00292E57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59A8FCFC" w14:textId="77777777" w:rsidR="00292E57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42FE2BDC" w14:textId="77777777" w:rsidR="00292E57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14:paraId="2BE5685F" w14:textId="77777777" w:rsidR="00292E57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1AE1C900" w14:textId="77777777" w:rsidR="00292E57" w:rsidRDefault="00292E57" w:rsidP="00EA71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8A11779" w14:textId="45D0535D" w:rsidR="00292E57" w:rsidRDefault="00292E57" w:rsidP="00292E57">
      <w:pPr>
        <w:rPr>
          <w:rFonts w:ascii="Times New Roman" w:hAnsi="Times New Roman" w:cs="Times New Roman"/>
          <w:sz w:val="22"/>
          <w:szCs w:val="22"/>
        </w:rPr>
      </w:pPr>
      <w:r w:rsidRPr="003E5A85">
        <w:rPr>
          <w:rFonts w:ascii="Times New Roman" w:hAnsi="Times New Roman" w:cs="Times New Roman"/>
          <w:sz w:val="22"/>
          <w:szCs w:val="22"/>
        </w:rPr>
        <w:t>Note: Unstandardised coefficients are shown. CI = confidence interval. ED obsessions and rituals = Yale Brown Cornell Eating Disorders Scale; Perceived criticism = Brief Dyadic Scale of Expressed Emotion - Perceived Criticism subscale</w:t>
      </w:r>
      <w:r w:rsidR="00523E97">
        <w:rPr>
          <w:rFonts w:ascii="Times New Roman" w:hAnsi="Times New Roman" w:cs="Times New Roman"/>
          <w:sz w:val="22"/>
          <w:szCs w:val="22"/>
        </w:rPr>
        <w:t>;</w:t>
      </w:r>
      <w:r w:rsidR="00523E97" w:rsidRPr="00523E97">
        <w:rPr>
          <w:rFonts w:ascii="Times New Roman" w:hAnsi="Times New Roman" w:cs="Times New Roman"/>
          <w:sz w:val="22"/>
          <w:szCs w:val="22"/>
        </w:rPr>
        <w:t xml:space="preserve"> </w:t>
      </w:r>
      <w:r w:rsidR="00523E97">
        <w:rPr>
          <w:rFonts w:ascii="Times New Roman" w:hAnsi="Times New Roman" w:cs="Times New Roman"/>
          <w:sz w:val="22"/>
          <w:szCs w:val="22"/>
        </w:rPr>
        <w:t>EDE-Q – Global = Eating Disorders Examination Questionnaire – Global subscale;</w:t>
      </w:r>
      <w:r>
        <w:rPr>
          <w:rFonts w:ascii="Times New Roman" w:hAnsi="Times New Roman" w:cs="Times New Roman"/>
          <w:sz w:val="22"/>
          <w:szCs w:val="22"/>
        </w:rPr>
        <w:t xml:space="preserve"> Change in </w:t>
      </w:r>
      <w:r w:rsidR="00523E97">
        <w:rPr>
          <w:rFonts w:ascii="Times New Roman" w:hAnsi="Times New Roman" w:cs="Times New Roman"/>
          <w:sz w:val="22"/>
          <w:szCs w:val="22"/>
        </w:rPr>
        <w:t>EDE-Q</w:t>
      </w:r>
      <w:r w:rsidRPr="00705829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= </w:t>
      </w:r>
      <w:proofErr w:type="gramStart"/>
      <w:r w:rsidRPr="00705829">
        <w:rPr>
          <w:rFonts w:ascii="Times New Roman" w:hAnsi="Times New Roman" w:cs="Times New Roman"/>
          <w:sz w:val="22"/>
          <w:szCs w:val="22"/>
        </w:rPr>
        <w:t>pre score</w:t>
      </w:r>
      <w:proofErr w:type="gramEnd"/>
      <w:r w:rsidRPr="00705829">
        <w:rPr>
          <w:rFonts w:ascii="Times New Roman" w:hAnsi="Times New Roman" w:cs="Times New Roman"/>
          <w:sz w:val="22"/>
          <w:szCs w:val="22"/>
        </w:rPr>
        <w:t xml:space="preserve">-post score, meaning that a </w:t>
      </w:r>
      <w:r>
        <w:rPr>
          <w:rFonts w:ascii="Times New Roman" w:hAnsi="Times New Roman" w:cs="Times New Roman"/>
          <w:sz w:val="22"/>
          <w:szCs w:val="22"/>
        </w:rPr>
        <w:t>higher</w:t>
      </w:r>
      <w:r w:rsidRPr="00705829">
        <w:rPr>
          <w:rFonts w:ascii="Times New Roman" w:hAnsi="Times New Roman" w:cs="Times New Roman"/>
          <w:sz w:val="22"/>
          <w:szCs w:val="22"/>
        </w:rPr>
        <w:t xml:space="preserve"> score indicates </w:t>
      </w:r>
      <w:r>
        <w:rPr>
          <w:rFonts w:ascii="Times New Roman" w:hAnsi="Times New Roman" w:cs="Times New Roman"/>
          <w:sz w:val="22"/>
          <w:szCs w:val="22"/>
        </w:rPr>
        <w:t xml:space="preserve">greater reductions in </w:t>
      </w:r>
      <w:r w:rsidR="00523E97">
        <w:rPr>
          <w:rFonts w:ascii="Times New Roman" w:hAnsi="Times New Roman" w:cs="Times New Roman"/>
          <w:sz w:val="22"/>
          <w:szCs w:val="22"/>
        </w:rPr>
        <w:t>EDE-Q score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705829">
        <w:rPr>
          <w:rFonts w:ascii="Times New Roman" w:hAnsi="Times New Roman" w:cs="Times New Roman"/>
          <w:sz w:val="22"/>
          <w:szCs w:val="22"/>
        </w:rPr>
        <w:t>across the treatment.</w:t>
      </w:r>
      <w:r>
        <w:rPr>
          <w:rFonts w:ascii="Times New Roman" w:hAnsi="Times New Roman" w:cs="Times New Roman"/>
          <w:sz w:val="22"/>
          <w:szCs w:val="22"/>
        </w:rPr>
        <w:t xml:space="preserve"> As such, positive coefficients predict a greater response to treatment whereas negative coefficients predict a lesser response to treatment. </w:t>
      </w:r>
    </w:p>
    <w:p w14:paraId="3C57F911" w14:textId="77777777" w:rsidR="00711084" w:rsidRDefault="00711084"/>
    <w:sectPr w:rsidR="007110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2EB"/>
    <w:rsid w:val="000F12EB"/>
    <w:rsid w:val="00292E57"/>
    <w:rsid w:val="00295C69"/>
    <w:rsid w:val="0033510B"/>
    <w:rsid w:val="003776A9"/>
    <w:rsid w:val="003804E7"/>
    <w:rsid w:val="00523E97"/>
    <w:rsid w:val="005F3BBE"/>
    <w:rsid w:val="00634751"/>
    <w:rsid w:val="00711084"/>
    <w:rsid w:val="00754FFB"/>
    <w:rsid w:val="00772D9B"/>
    <w:rsid w:val="007962C5"/>
    <w:rsid w:val="007969B3"/>
    <w:rsid w:val="00996B7D"/>
    <w:rsid w:val="009B2C62"/>
    <w:rsid w:val="00C6143E"/>
    <w:rsid w:val="00DE5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4FAC5"/>
  <w15:chartTrackingRefBased/>
  <w15:docId w15:val="{2C870046-FAA6-7446-8532-E18D289A2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2EB"/>
  </w:style>
  <w:style w:type="paragraph" w:styleId="Heading1">
    <w:name w:val="heading 1"/>
    <w:basedOn w:val="Normal"/>
    <w:next w:val="Normal"/>
    <w:link w:val="Heading1Char"/>
    <w:uiPriority w:val="9"/>
    <w:qFormat/>
    <w:rsid w:val="000F12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2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12E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2E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2E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2E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2E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2E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2E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2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2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12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2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2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2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2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2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2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12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2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2E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12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12E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12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12EB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12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2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2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12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1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ilson</dc:creator>
  <cp:keywords/>
  <dc:description/>
  <cp:lastModifiedBy>Daniel Wilson</cp:lastModifiedBy>
  <cp:revision>5</cp:revision>
  <dcterms:created xsi:type="dcterms:W3CDTF">2025-07-03T06:39:00Z</dcterms:created>
  <dcterms:modified xsi:type="dcterms:W3CDTF">2025-07-17T06:53:00Z</dcterms:modified>
</cp:coreProperties>
</file>